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4E5098" w14:textId="16543862" w:rsidR="00707738" w:rsidRPr="00856D55" w:rsidRDefault="00707738" w:rsidP="00856D55">
      <w:pPr>
        <w:rPr>
          <w:rFonts w:ascii="Times New Roman" w:eastAsia="Calibri" w:hAnsi="Times New Roman" w:cs="Times New Roman"/>
          <w:color w:val="000000"/>
          <w:kern w:val="24"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607BD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. Primers used for </w:t>
      </w:r>
      <w:r w:rsidR="002376A7">
        <w:rPr>
          <w:rFonts w:ascii="Times New Roman" w:hAnsi="Times New Roman" w:cs="Times New Roman"/>
          <w:b/>
          <w:bCs/>
          <w:sz w:val="24"/>
          <w:szCs w:val="24"/>
        </w:rPr>
        <w:t>strain manipulation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8"/>
        <w:gridCol w:w="6912"/>
      </w:tblGrid>
      <w:tr w:rsidR="002376A7" w14:paraId="4DF41EB2" w14:textId="77777777" w:rsidTr="002376A7">
        <w:tc>
          <w:tcPr>
            <w:tcW w:w="2438" w:type="dxa"/>
            <w:vAlign w:val="center"/>
          </w:tcPr>
          <w:p w14:paraId="0ED44CAE" w14:textId="50DCC0F0" w:rsidR="002376A7" w:rsidRDefault="002376A7" w:rsidP="002376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76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6912" w:type="dxa"/>
            <w:vAlign w:val="center"/>
          </w:tcPr>
          <w:p w14:paraId="018E5F8C" w14:textId="403E898C" w:rsidR="002376A7" w:rsidRDefault="002376A7" w:rsidP="002376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76A7">
              <w:rPr>
                <w:rFonts w:ascii="Times New Roman" w:hAnsi="Times New Roman" w:cs="Times New Roman"/>
                <w:b/>
                <w:bCs/>
              </w:rPr>
              <w:t>Primer sequence</w:t>
            </w:r>
          </w:p>
        </w:tc>
      </w:tr>
      <w:tr w:rsidR="002376A7" w14:paraId="41B267F5" w14:textId="77777777" w:rsidTr="002376A7">
        <w:tc>
          <w:tcPr>
            <w:tcW w:w="2438" w:type="dxa"/>
            <w:vAlign w:val="center"/>
          </w:tcPr>
          <w:p w14:paraId="294A7A16" w14:textId="3DEB3C39" w:rsidR="002376A7" w:rsidRDefault="002376A7" w:rsidP="002376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76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trA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 xml:space="preserve"> upstream forward</w:t>
            </w:r>
          </w:p>
        </w:tc>
        <w:tc>
          <w:tcPr>
            <w:tcW w:w="6912" w:type="dxa"/>
            <w:vAlign w:val="center"/>
          </w:tcPr>
          <w:p w14:paraId="293A6E9E" w14:textId="034B86C0" w:rsidR="002376A7" w:rsidRDefault="002376A7" w:rsidP="002376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76A7">
              <w:rPr>
                <w:rFonts w:ascii="Times New Roman" w:hAnsi="Times New Roman" w:cs="Times New Roman"/>
              </w:rPr>
              <w:t>GA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76A7">
              <w:rPr>
                <w:rFonts w:ascii="Times New Roman" w:hAnsi="Times New Roman" w:cs="Times New Roman"/>
              </w:rPr>
              <w:t>TT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76A7">
              <w:rPr>
                <w:rFonts w:ascii="Times New Roman" w:hAnsi="Times New Roman" w:cs="Times New Roman"/>
              </w:rPr>
              <w:t>CT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76A7">
              <w:rPr>
                <w:rFonts w:ascii="Times New Roman" w:hAnsi="Times New Roman" w:cs="Times New Roman"/>
              </w:rPr>
              <w:t>CA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76A7">
              <w:rPr>
                <w:rFonts w:ascii="Times New Roman" w:hAnsi="Times New Roman" w:cs="Times New Roman"/>
              </w:rPr>
              <w:t>CC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76A7">
              <w:rPr>
                <w:rFonts w:ascii="Times New Roman" w:hAnsi="Times New Roman" w:cs="Times New Roman"/>
              </w:rPr>
              <w:t>AG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76A7">
              <w:rPr>
                <w:rFonts w:ascii="Times New Roman" w:hAnsi="Times New Roman" w:cs="Times New Roman"/>
              </w:rPr>
              <w:t>AC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76A7">
              <w:rPr>
                <w:rFonts w:ascii="Times New Roman" w:hAnsi="Times New Roman" w:cs="Times New Roman"/>
              </w:rPr>
              <w:t>CT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76A7">
              <w:rPr>
                <w:rFonts w:ascii="Times New Roman" w:hAnsi="Times New Roman" w:cs="Times New Roman"/>
              </w:rPr>
              <w:t>A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76A7">
              <w:rPr>
                <w:rFonts w:ascii="Times New Roman" w:hAnsi="Times New Roman" w:cs="Times New Roman"/>
              </w:rPr>
              <w:t>AT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76A7">
              <w:rPr>
                <w:rFonts w:ascii="Times New Roman" w:hAnsi="Times New Roman" w:cs="Times New Roman"/>
              </w:rPr>
              <w:t>AT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76A7">
              <w:rPr>
                <w:rFonts w:ascii="Times New Roman" w:hAnsi="Times New Roman" w:cs="Times New Roman"/>
              </w:rPr>
              <w:t>TC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76A7">
              <w:rPr>
                <w:rFonts w:ascii="Times New Roman" w:hAnsi="Times New Roman" w:cs="Times New Roman"/>
              </w:rPr>
              <w:t>GA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76A7">
              <w:rPr>
                <w:rFonts w:ascii="Times New Roman" w:hAnsi="Times New Roman" w:cs="Times New Roman"/>
              </w:rPr>
              <w:t>AAA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76A7">
              <w:rPr>
                <w:rFonts w:ascii="Times New Roman" w:hAnsi="Times New Roman" w:cs="Times New Roman"/>
              </w:rPr>
              <w:t>AA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2376A7">
              <w:rPr>
                <w:rFonts w:ascii="Times New Roman" w:hAnsi="Times New Roman" w:cs="Times New Roman"/>
              </w:rPr>
              <w:t>G</w:t>
            </w:r>
          </w:p>
        </w:tc>
      </w:tr>
      <w:tr w:rsidR="002376A7" w14:paraId="7D1F5C47" w14:textId="77777777" w:rsidTr="002376A7">
        <w:tc>
          <w:tcPr>
            <w:tcW w:w="2438" w:type="dxa"/>
            <w:vAlign w:val="center"/>
          </w:tcPr>
          <w:p w14:paraId="744B038F" w14:textId="24A4A406" w:rsidR="002376A7" w:rsidRDefault="002376A7" w:rsidP="002376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76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trA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 xml:space="preserve"> upstre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912" w:type="dxa"/>
            <w:vAlign w:val="center"/>
          </w:tcPr>
          <w:p w14:paraId="7CD471D1" w14:textId="5830DB2F" w:rsidR="002376A7" w:rsidRDefault="002376A7" w:rsidP="002376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76A7">
              <w:rPr>
                <w:rFonts w:ascii="Times New Roman" w:hAnsi="Times New Roman" w:cs="Times New Roman"/>
              </w:rPr>
              <w:t>TT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76A7">
              <w:rPr>
                <w:rFonts w:ascii="Times New Roman" w:hAnsi="Times New Roman" w:cs="Times New Roman"/>
              </w:rPr>
              <w:t>AG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76A7">
              <w:rPr>
                <w:rFonts w:ascii="Times New Roman" w:hAnsi="Times New Roman" w:cs="Times New Roman"/>
              </w:rPr>
              <w:t>C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76A7">
              <w:rPr>
                <w:rFonts w:ascii="Times New Roman" w:hAnsi="Times New Roman" w:cs="Times New Roman"/>
              </w:rPr>
              <w:t>AA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76A7">
              <w:rPr>
                <w:rFonts w:ascii="Times New Roman" w:hAnsi="Times New Roman" w:cs="Times New Roman"/>
              </w:rPr>
              <w:t>TA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76A7">
              <w:rPr>
                <w:rFonts w:ascii="Times New Roman" w:hAnsi="Times New Roman" w:cs="Times New Roman"/>
              </w:rPr>
              <w:t>CT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76A7">
              <w:rPr>
                <w:rFonts w:ascii="Times New Roman" w:hAnsi="Times New Roman" w:cs="Times New Roman"/>
              </w:rPr>
              <w:t>CC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76A7">
              <w:rPr>
                <w:rFonts w:ascii="Times New Roman" w:hAnsi="Times New Roman" w:cs="Times New Roman"/>
              </w:rPr>
              <w:t>CC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76A7">
              <w:rPr>
                <w:rFonts w:ascii="Times New Roman" w:hAnsi="Times New Roman" w:cs="Times New Roman"/>
              </w:rPr>
              <w:t>TA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76A7">
              <w:rPr>
                <w:rFonts w:ascii="Times New Roman" w:hAnsi="Times New Roman" w:cs="Times New Roman"/>
              </w:rPr>
              <w:t>AT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76A7">
              <w:rPr>
                <w:rFonts w:ascii="Times New Roman" w:hAnsi="Times New Roman" w:cs="Times New Roman"/>
              </w:rPr>
              <w:t>TT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76A7">
              <w:rPr>
                <w:rFonts w:ascii="Times New Roman" w:hAnsi="Times New Roman" w:cs="Times New Roman"/>
              </w:rPr>
              <w:t>AT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76A7">
              <w:rPr>
                <w:rFonts w:ascii="Times New Roman" w:hAnsi="Times New Roman" w:cs="Times New Roman"/>
              </w:rPr>
              <w:t>C</w:t>
            </w:r>
          </w:p>
        </w:tc>
      </w:tr>
      <w:tr w:rsidR="002376A7" w14:paraId="2345B6E0" w14:textId="77777777" w:rsidTr="002376A7">
        <w:tc>
          <w:tcPr>
            <w:tcW w:w="2438" w:type="dxa"/>
            <w:vAlign w:val="center"/>
          </w:tcPr>
          <w:p w14:paraId="688A01B5" w14:textId="61F8684D" w:rsidR="002376A7" w:rsidRDefault="002376A7" w:rsidP="002376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76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trA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wnstream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6912" w:type="dxa"/>
            <w:vAlign w:val="center"/>
          </w:tcPr>
          <w:p w14:paraId="11707BB0" w14:textId="7981313A" w:rsidR="002376A7" w:rsidRPr="002376A7" w:rsidRDefault="002376A7" w:rsidP="00237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A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G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T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G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A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T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T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A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T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G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G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A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T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</w:tr>
      <w:tr w:rsidR="002376A7" w14:paraId="14C45ABF" w14:textId="77777777" w:rsidTr="002376A7">
        <w:tc>
          <w:tcPr>
            <w:tcW w:w="2438" w:type="dxa"/>
            <w:vAlign w:val="center"/>
          </w:tcPr>
          <w:p w14:paraId="3D80C0A3" w14:textId="11C63E9F" w:rsidR="002376A7" w:rsidRDefault="002376A7" w:rsidP="002376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76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trA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wnstream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6912" w:type="dxa"/>
            <w:vAlign w:val="center"/>
          </w:tcPr>
          <w:p w14:paraId="0F6AF1A1" w14:textId="5DFECBE6" w:rsidR="002376A7" w:rsidRPr="002376A7" w:rsidRDefault="002376A7" w:rsidP="00237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G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T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C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T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C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C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GTG</w:t>
            </w:r>
          </w:p>
        </w:tc>
      </w:tr>
      <w:tr w:rsidR="002376A7" w14:paraId="179B1799" w14:textId="77777777" w:rsidTr="002376A7">
        <w:tc>
          <w:tcPr>
            <w:tcW w:w="2438" w:type="dxa"/>
            <w:vAlign w:val="center"/>
          </w:tcPr>
          <w:p w14:paraId="4BDA2023" w14:textId="7D5D1BC5" w:rsidR="002376A7" w:rsidRDefault="002376A7" w:rsidP="002376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376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R</w:t>
            </w:r>
            <w:proofErr w:type="spellEnd"/>
            <w:r w:rsidRPr="002376A7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6912" w:type="dxa"/>
            <w:vAlign w:val="center"/>
          </w:tcPr>
          <w:p w14:paraId="0A0FB4E3" w14:textId="3BF8C4B3" w:rsidR="002376A7" w:rsidRPr="002376A7" w:rsidRDefault="002376A7" w:rsidP="00237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G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G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A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T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G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T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A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G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A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</w:tr>
      <w:tr w:rsidR="002376A7" w14:paraId="0E61E38D" w14:textId="77777777" w:rsidTr="002376A7">
        <w:tc>
          <w:tcPr>
            <w:tcW w:w="2438" w:type="dxa"/>
            <w:vAlign w:val="center"/>
          </w:tcPr>
          <w:p w14:paraId="33E505B9" w14:textId="77FF55BD" w:rsidR="002376A7" w:rsidRDefault="002376A7" w:rsidP="002376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376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R</w:t>
            </w:r>
            <w:proofErr w:type="spellEnd"/>
            <w:r w:rsidRPr="002376A7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6912" w:type="dxa"/>
            <w:vAlign w:val="center"/>
          </w:tcPr>
          <w:p w14:paraId="74196C6F" w14:textId="2397A37A" w:rsidR="002376A7" w:rsidRPr="002376A7" w:rsidRDefault="002376A7" w:rsidP="00237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C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G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T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A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A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AR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C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G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A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T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A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A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T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</w:tr>
      <w:tr w:rsidR="002376A7" w14:paraId="0ABADD9B" w14:textId="77777777" w:rsidTr="009F31A4">
        <w:tc>
          <w:tcPr>
            <w:tcW w:w="2438" w:type="dxa"/>
            <w:vAlign w:val="center"/>
          </w:tcPr>
          <w:p w14:paraId="5C634A33" w14:textId="726C81F4" w:rsidR="002376A7" w:rsidRDefault="002376A7" w:rsidP="002376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pHY</w:t>
            </w:r>
            <w:r w:rsidR="007E51E1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6912" w:type="dxa"/>
          </w:tcPr>
          <w:p w14:paraId="68226649" w14:textId="6ECB0136" w:rsidR="002376A7" w:rsidRPr="002376A7" w:rsidRDefault="002376A7" w:rsidP="00237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G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G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T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T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</w:tr>
      <w:tr w:rsidR="002376A7" w14:paraId="39B81DA1" w14:textId="77777777" w:rsidTr="009F31A4">
        <w:tc>
          <w:tcPr>
            <w:tcW w:w="2438" w:type="dxa"/>
            <w:vAlign w:val="center"/>
          </w:tcPr>
          <w:p w14:paraId="0F8D4398" w14:textId="3621D8F3" w:rsidR="002376A7" w:rsidRDefault="002376A7" w:rsidP="002376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pHY</w:t>
            </w:r>
            <w:r w:rsidR="007E51E1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6912" w:type="dxa"/>
          </w:tcPr>
          <w:p w14:paraId="3966D9A3" w14:textId="6A105935" w:rsidR="002376A7" w:rsidRPr="002376A7" w:rsidRDefault="002376A7" w:rsidP="00237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G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C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C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G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T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GAT</w:t>
            </w:r>
          </w:p>
        </w:tc>
      </w:tr>
      <w:tr w:rsidR="002376A7" w14:paraId="597D4C21" w14:textId="77777777" w:rsidTr="009F31A4">
        <w:tc>
          <w:tcPr>
            <w:tcW w:w="2438" w:type="dxa"/>
            <w:vAlign w:val="center"/>
          </w:tcPr>
          <w:p w14:paraId="6755740A" w14:textId="255496DE" w:rsidR="002376A7" w:rsidRDefault="002376A7" w:rsidP="002376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76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trA</w:t>
            </w:r>
            <w:r w:rsidR="00E17391">
              <w:rPr>
                <w:rFonts w:ascii="Times New Roman" w:hAnsi="Times New Roman" w:cs="Times New Roman"/>
                <w:sz w:val="24"/>
                <w:szCs w:val="24"/>
              </w:rPr>
              <w:t xml:space="preserve"> comp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6912" w:type="dxa"/>
          </w:tcPr>
          <w:p w14:paraId="54519992" w14:textId="08435E62" w:rsidR="002376A7" w:rsidRPr="002376A7" w:rsidRDefault="002376A7" w:rsidP="00237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G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A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C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A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G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G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T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C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A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T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C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G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A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2376A7" w14:paraId="3992E8DB" w14:textId="77777777" w:rsidTr="009F31A4">
        <w:tc>
          <w:tcPr>
            <w:tcW w:w="2438" w:type="dxa"/>
            <w:vAlign w:val="center"/>
          </w:tcPr>
          <w:p w14:paraId="36DE82E1" w14:textId="55BD02D0" w:rsidR="002376A7" w:rsidRDefault="002376A7" w:rsidP="002376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76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trA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17391">
              <w:rPr>
                <w:rFonts w:ascii="Times New Roman" w:hAnsi="Times New Roman" w:cs="Times New Roman"/>
                <w:sz w:val="24"/>
                <w:szCs w:val="24"/>
              </w:rPr>
              <w:t xml:space="preserve">comp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912" w:type="dxa"/>
          </w:tcPr>
          <w:p w14:paraId="114FB301" w14:textId="4D89A035" w:rsidR="002376A7" w:rsidRPr="002376A7" w:rsidRDefault="002376A7" w:rsidP="00237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C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G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C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G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CC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G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T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T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G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C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T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T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2376A7" w14:paraId="7BCE1D7E" w14:textId="77777777" w:rsidTr="009F31A4">
        <w:tc>
          <w:tcPr>
            <w:tcW w:w="2438" w:type="dxa"/>
            <w:vAlign w:val="center"/>
          </w:tcPr>
          <w:p w14:paraId="53FBFBF0" w14:textId="530D3587" w:rsidR="002376A7" w:rsidRDefault="002376A7" w:rsidP="002376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pDC</w:t>
            </w:r>
            <w:r w:rsidR="007E51E1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6912" w:type="dxa"/>
          </w:tcPr>
          <w:p w14:paraId="04FD12FD" w14:textId="555A7C5A" w:rsidR="002376A7" w:rsidRPr="002376A7" w:rsidRDefault="002376A7" w:rsidP="00237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A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T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T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T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G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</w:p>
        </w:tc>
      </w:tr>
      <w:tr w:rsidR="002376A7" w14:paraId="7A4B4069" w14:textId="77777777" w:rsidTr="009F31A4">
        <w:tc>
          <w:tcPr>
            <w:tcW w:w="2438" w:type="dxa"/>
            <w:vAlign w:val="center"/>
          </w:tcPr>
          <w:p w14:paraId="373EBD83" w14:textId="709965A0" w:rsidR="002376A7" w:rsidRDefault="002376A7" w:rsidP="002376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pDC</w:t>
            </w:r>
            <w:r w:rsidR="007E51E1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6912" w:type="dxa"/>
          </w:tcPr>
          <w:p w14:paraId="7CF91298" w14:textId="18A08B5C" w:rsidR="002376A7" w:rsidRPr="002376A7" w:rsidRDefault="002376A7" w:rsidP="00237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G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T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C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</w:p>
        </w:tc>
      </w:tr>
      <w:tr w:rsidR="002376A7" w14:paraId="52E109B5" w14:textId="77777777" w:rsidTr="009F31A4">
        <w:tc>
          <w:tcPr>
            <w:tcW w:w="2438" w:type="dxa"/>
            <w:vAlign w:val="center"/>
          </w:tcPr>
          <w:p w14:paraId="47B93F81" w14:textId="175C94F9" w:rsidR="002376A7" w:rsidRDefault="002376A7" w:rsidP="002376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pBlue</w:t>
            </w:r>
            <w:r w:rsidR="00136E5C">
              <w:rPr>
                <w:rFonts w:ascii="Times New Roman" w:hAnsi="Times New Roman" w:cs="Times New Roman"/>
                <w:sz w:val="24"/>
                <w:szCs w:val="24"/>
              </w:rPr>
              <w:t>script</w:t>
            </w:r>
            <w:proofErr w:type="spellEnd"/>
            <w:r w:rsidRPr="002376A7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6912" w:type="dxa"/>
          </w:tcPr>
          <w:p w14:paraId="28C61A05" w14:textId="7173877C" w:rsidR="002376A7" w:rsidRPr="002376A7" w:rsidRDefault="002376A7" w:rsidP="00237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A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A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G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A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T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G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T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T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A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C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G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G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C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2376A7" w14:paraId="48AF4AC7" w14:textId="77777777" w:rsidTr="009F31A4">
        <w:tc>
          <w:tcPr>
            <w:tcW w:w="2438" w:type="dxa"/>
            <w:vAlign w:val="center"/>
          </w:tcPr>
          <w:p w14:paraId="5FE9B223" w14:textId="225FEB32" w:rsidR="002376A7" w:rsidRDefault="002376A7" w:rsidP="002376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pBlue</w:t>
            </w:r>
            <w:r w:rsidR="00136E5C">
              <w:rPr>
                <w:rFonts w:ascii="Times New Roman" w:hAnsi="Times New Roman" w:cs="Times New Roman"/>
                <w:sz w:val="24"/>
                <w:szCs w:val="24"/>
              </w:rPr>
              <w:t>script</w:t>
            </w:r>
            <w:proofErr w:type="spellEnd"/>
            <w:r w:rsidRPr="002376A7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6912" w:type="dxa"/>
          </w:tcPr>
          <w:p w14:paraId="2363DA02" w14:textId="1B93AB22" w:rsidR="002376A7" w:rsidRPr="002376A7" w:rsidRDefault="002376A7" w:rsidP="00237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C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G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C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G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G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A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C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C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C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C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T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76A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B734F5" w14:paraId="6AC6033B" w14:textId="77777777" w:rsidTr="00A5079A">
        <w:tc>
          <w:tcPr>
            <w:tcW w:w="2438" w:type="dxa"/>
            <w:vAlign w:val="center"/>
          </w:tcPr>
          <w:p w14:paraId="1587405D" w14:textId="76B48E5C" w:rsidR="00B734F5" w:rsidRPr="00E17391" w:rsidRDefault="00B734F5" w:rsidP="00B7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t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6912" w:type="dxa"/>
          </w:tcPr>
          <w:p w14:paraId="00BCEC68" w14:textId="45A5444F" w:rsidR="00B734F5" w:rsidRPr="00E17391" w:rsidRDefault="00F9771E" w:rsidP="00B7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71E">
              <w:rPr>
                <w:rFonts w:ascii="Times New Roman" w:hAnsi="Times New Roman" w:cs="Times New Roman"/>
                <w:sz w:val="24"/>
                <w:szCs w:val="24"/>
              </w:rPr>
              <w:t>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771E">
              <w:rPr>
                <w:rFonts w:ascii="Times New Roman" w:hAnsi="Times New Roman" w:cs="Times New Roman"/>
                <w:sz w:val="24"/>
                <w:szCs w:val="24"/>
              </w:rPr>
              <w:t>C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771E"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771E">
              <w:rPr>
                <w:rFonts w:ascii="Times New Roman" w:hAnsi="Times New Roman" w:cs="Times New Roman"/>
                <w:sz w:val="24"/>
                <w:szCs w:val="24"/>
              </w:rPr>
              <w:t>G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771E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771E">
              <w:rPr>
                <w:rFonts w:ascii="Times New Roman" w:hAnsi="Times New Roman" w:cs="Times New Roman"/>
                <w:sz w:val="24"/>
                <w:szCs w:val="24"/>
              </w:rPr>
              <w:t>G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771E"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771E">
              <w:rPr>
                <w:rFonts w:ascii="Times New Roman" w:hAnsi="Times New Roman" w:cs="Times New Roman"/>
                <w:sz w:val="24"/>
                <w:szCs w:val="24"/>
              </w:rPr>
              <w:t>A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771E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771E">
              <w:rPr>
                <w:rFonts w:ascii="Times New Roman" w:hAnsi="Times New Roman" w:cs="Times New Roman"/>
                <w:sz w:val="24"/>
                <w:szCs w:val="24"/>
              </w:rPr>
              <w:t>A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771E">
              <w:rPr>
                <w:rFonts w:ascii="Times New Roman" w:hAnsi="Times New Roman" w:cs="Times New Roman"/>
                <w:sz w:val="24"/>
                <w:szCs w:val="24"/>
              </w:rPr>
              <w:t>G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771E">
              <w:rPr>
                <w:rFonts w:ascii="Times New Roman" w:hAnsi="Times New Roman" w:cs="Times New Roman"/>
                <w:sz w:val="24"/>
                <w:szCs w:val="24"/>
              </w:rPr>
              <w:t>A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771E">
              <w:rPr>
                <w:rFonts w:ascii="Times New Roman" w:hAnsi="Times New Roman" w:cs="Times New Roman"/>
                <w:sz w:val="24"/>
                <w:szCs w:val="24"/>
              </w:rPr>
              <w:t>A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771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B734F5" w14:paraId="363DFC5F" w14:textId="77777777" w:rsidTr="00A5079A">
        <w:tc>
          <w:tcPr>
            <w:tcW w:w="2438" w:type="dxa"/>
            <w:vAlign w:val="center"/>
          </w:tcPr>
          <w:p w14:paraId="4976EA24" w14:textId="569F6CFF" w:rsidR="00B734F5" w:rsidRPr="00E17391" w:rsidRDefault="00B734F5" w:rsidP="00B7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t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6912" w:type="dxa"/>
          </w:tcPr>
          <w:p w14:paraId="72014842" w14:textId="22BE8ED0" w:rsidR="00B734F5" w:rsidRPr="00E17391" w:rsidRDefault="00F9771E" w:rsidP="00B7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71E">
              <w:rPr>
                <w:rFonts w:ascii="Times New Roman" w:hAnsi="Times New Roman" w:cs="Times New Roman"/>
                <w:sz w:val="24"/>
                <w:szCs w:val="24"/>
              </w:rPr>
              <w:t>AGT GCG GCC GCG TTA TTT GCT C</w:t>
            </w:r>
          </w:p>
        </w:tc>
      </w:tr>
      <w:tr w:rsidR="00E17391" w14:paraId="722C56A0" w14:textId="77777777" w:rsidTr="002376A7">
        <w:tc>
          <w:tcPr>
            <w:tcW w:w="2438" w:type="dxa"/>
            <w:vAlign w:val="center"/>
          </w:tcPr>
          <w:p w14:paraId="58EB4DB7" w14:textId="48E91449" w:rsidR="00E17391" w:rsidRPr="00E17391" w:rsidRDefault="00E17391" w:rsidP="00237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t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237A forward</w:t>
            </w:r>
          </w:p>
        </w:tc>
        <w:tc>
          <w:tcPr>
            <w:tcW w:w="6912" w:type="dxa"/>
            <w:vAlign w:val="center"/>
          </w:tcPr>
          <w:p w14:paraId="56115665" w14:textId="4908389C" w:rsidR="00E17391" w:rsidRPr="00E17391" w:rsidRDefault="00E17391" w:rsidP="00237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391">
              <w:rPr>
                <w:rFonts w:ascii="Times New Roman" w:hAnsi="Times New Roman" w:cs="Times New Roman"/>
                <w:sz w:val="24"/>
                <w:szCs w:val="24"/>
              </w:rPr>
              <w:t>GTG CTC CAC CTG CAT TAC CAG GAT TGA TAG CAG CA</w:t>
            </w:r>
          </w:p>
        </w:tc>
      </w:tr>
      <w:tr w:rsidR="00E17391" w14:paraId="64A9A6A2" w14:textId="77777777" w:rsidTr="009A6AD9">
        <w:tc>
          <w:tcPr>
            <w:tcW w:w="2438" w:type="dxa"/>
            <w:tcBorders>
              <w:bottom w:val="single" w:sz="4" w:space="0" w:color="auto"/>
            </w:tcBorders>
            <w:vAlign w:val="center"/>
          </w:tcPr>
          <w:p w14:paraId="460EB054" w14:textId="228E4FBD" w:rsidR="00E17391" w:rsidRPr="00E17391" w:rsidRDefault="00E17391" w:rsidP="00E173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t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237A forward</w:t>
            </w:r>
          </w:p>
        </w:tc>
        <w:tc>
          <w:tcPr>
            <w:tcW w:w="6912" w:type="dxa"/>
            <w:tcBorders>
              <w:bottom w:val="single" w:sz="4" w:space="0" w:color="auto"/>
            </w:tcBorders>
            <w:vAlign w:val="center"/>
          </w:tcPr>
          <w:p w14:paraId="3C8F6886" w14:textId="278A0D00" w:rsidR="00E17391" w:rsidRPr="00E17391" w:rsidRDefault="00E17391" w:rsidP="00E173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391">
              <w:rPr>
                <w:rFonts w:ascii="Times New Roman" w:hAnsi="Times New Roman" w:cs="Times New Roman"/>
                <w:sz w:val="24"/>
                <w:szCs w:val="24"/>
              </w:rPr>
              <w:t xml:space="preserve">TGC </w:t>
            </w:r>
            <w:proofErr w:type="spellStart"/>
            <w:r w:rsidRPr="00E17391">
              <w:rPr>
                <w:rFonts w:ascii="Times New Roman" w:hAnsi="Times New Roman" w:cs="Times New Roman"/>
                <w:sz w:val="24"/>
                <w:szCs w:val="24"/>
              </w:rPr>
              <w:t>TGC</w:t>
            </w:r>
            <w:proofErr w:type="spellEnd"/>
            <w:r w:rsidRPr="00E17391">
              <w:rPr>
                <w:rFonts w:ascii="Times New Roman" w:hAnsi="Times New Roman" w:cs="Times New Roman"/>
                <w:sz w:val="24"/>
                <w:szCs w:val="24"/>
              </w:rPr>
              <w:t xml:space="preserve"> TAT CAA TCC TGG TAA TGC AGG TGG AGC AC</w:t>
            </w:r>
          </w:p>
        </w:tc>
      </w:tr>
      <w:tr w:rsidR="009A6AD9" w14:paraId="1DBEE931" w14:textId="77777777" w:rsidTr="00A535F8">
        <w:tc>
          <w:tcPr>
            <w:tcW w:w="935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50D63E9" w14:textId="73EDE734" w:rsidR="009A6AD9" w:rsidRPr="00E17391" w:rsidRDefault="009A6AD9" w:rsidP="00E173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primers were purchased from IDT.</w:t>
            </w:r>
          </w:p>
        </w:tc>
      </w:tr>
    </w:tbl>
    <w:p w14:paraId="084F198A" w14:textId="77777777" w:rsidR="002376A7" w:rsidRDefault="002376A7" w:rsidP="0070773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B2DF12E" w14:textId="77777777" w:rsidR="009F0CEF" w:rsidRDefault="009F0CE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46D6011" w14:textId="3EB8B650" w:rsidR="00E85A88" w:rsidRPr="00707738" w:rsidRDefault="00E85A88" w:rsidP="00707738"/>
    <w:sectPr w:rsidR="00E85A88" w:rsidRPr="00707738" w:rsidSect="003F75C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883B15" w14:textId="77777777" w:rsidR="006B104B" w:rsidRDefault="006B104B" w:rsidP="00A21B95">
      <w:pPr>
        <w:spacing w:after="0" w:line="240" w:lineRule="auto"/>
      </w:pPr>
      <w:r>
        <w:separator/>
      </w:r>
    </w:p>
  </w:endnote>
  <w:endnote w:type="continuationSeparator" w:id="0">
    <w:p w14:paraId="7CCEF1EF" w14:textId="77777777" w:rsidR="006B104B" w:rsidRDefault="006B104B" w:rsidP="00A21B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825030" w14:textId="77777777" w:rsidR="006B104B" w:rsidRDefault="006B104B" w:rsidP="00A21B95">
      <w:pPr>
        <w:spacing w:after="0" w:line="240" w:lineRule="auto"/>
      </w:pPr>
      <w:r>
        <w:separator/>
      </w:r>
    </w:p>
  </w:footnote>
  <w:footnote w:type="continuationSeparator" w:id="0">
    <w:p w14:paraId="4FE75811" w14:textId="77777777" w:rsidR="006B104B" w:rsidRDefault="006B104B" w:rsidP="00A21B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de2rst3eza9sesav95rrsuta2x5zax9pfv&quot;&gt;AB EndNote Library_PLoS Pathogens_HtrA&lt;record-ids&gt;&lt;item&gt;188&lt;/item&gt;&lt;item&gt;189&lt;/item&gt;&lt;item&gt;192&lt;/item&gt;&lt;item&gt;193&lt;/item&gt;&lt;/record-ids&gt;&lt;/item&gt;&lt;/Libraries&gt;"/>
  </w:docVars>
  <w:rsids>
    <w:rsidRoot w:val="00707738"/>
    <w:rsid w:val="00043B02"/>
    <w:rsid w:val="00072AEB"/>
    <w:rsid w:val="0007388F"/>
    <w:rsid w:val="000926C6"/>
    <w:rsid w:val="00093AED"/>
    <w:rsid w:val="00136E5C"/>
    <w:rsid w:val="001A058C"/>
    <w:rsid w:val="001C1D26"/>
    <w:rsid w:val="001F7C8D"/>
    <w:rsid w:val="00202B5F"/>
    <w:rsid w:val="0021238C"/>
    <w:rsid w:val="002376A7"/>
    <w:rsid w:val="0027217F"/>
    <w:rsid w:val="0028187A"/>
    <w:rsid w:val="002A478F"/>
    <w:rsid w:val="002B187C"/>
    <w:rsid w:val="002D22F4"/>
    <w:rsid w:val="00304C6C"/>
    <w:rsid w:val="0031219E"/>
    <w:rsid w:val="00316ACB"/>
    <w:rsid w:val="003425F8"/>
    <w:rsid w:val="00353D11"/>
    <w:rsid w:val="00354C10"/>
    <w:rsid w:val="003B6B1F"/>
    <w:rsid w:val="003C0836"/>
    <w:rsid w:val="003C3821"/>
    <w:rsid w:val="003F75C9"/>
    <w:rsid w:val="004074C7"/>
    <w:rsid w:val="00477516"/>
    <w:rsid w:val="00482501"/>
    <w:rsid w:val="004947CB"/>
    <w:rsid w:val="005379D9"/>
    <w:rsid w:val="00561B1F"/>
    <w:rsid w:val="005725C3"/>
    <w:rsid w:val="005B4EB1"/>
    <w:rsid w:val="005D0216"/>
    <w:rsid w:val="0060475A"/>
    <w:rsid w:val="006072C3"/>
    <w:rsid w:val="0069758A"/>
    <w:rsid w:val="006B104B"/>
    <w:rsid w:val="006E46B3"/>
    <w:rsid w:val="006F06BE"/>
    <w:rsid w:val="006F3A3C"/>
    <w:rsid w:val="00707738"/>
    <w:rsid w:val="00751791"/>
    <w:rsid w:val="00754254"/>
    <w:rsid w:val="007E51E1"/>
    <w:rsid w:val="007E740B"/>
    <w:rsid w:val="00821020"/>
    <w:rsid w:val="0085385E"/>
    <w:rsid w:val="00855602"/>
    <w:rsid w:val="00856D55"/>
    <w:rsid w:val="0089184F"/>
    <w:rsid w:val="00895DD5"/>
    <w:rsid w:val="008F1F8D"/>
    <w:rsid w:val="009403E2"/>
    <w:rsid w:val="00987DBC"/>
    <w:rsid w:val="009A6AD9"/>
    <w:rsid w:val="009E7671"/>
    <w:rsid w:val="009F0CEF"/>
    <w:rsid w:val="00A21B95"/>
    <w:rsid w:val="00A30A76"/>
    <w:rsid w:val="00A33EBC"/>
    <w:rsid w:val="00A51456"/>
    <w:rsid w:val="00AE396A"/>
    <w:rsid w:val="00B03AC3"/>
    <w:rsid w:val="00B17454"/>
    <w:rsid w:val="00B734F5"/>
    <w:rsid w:val="00B73DE7"/>
    <w:rsid w:val="00B91839"/>
    <w:rsid w:val="00BB3390"/>
    <w:rsid w:val="00BC0104"/>
    <w:rsid w:val="00BC5E09"/>
    <w:rsid w:val="00BE72B9"/>
    <w:rsid w:val="00BF1F3C"/>
    <w:rsid w:val="00BF3B6B"/>
    <w:rsid w:val="00C56C81"/>
    <w:rsid w:val="00C74758"/>
    <w:rsid w:val="00D12449"/>
    <w:rsid w:val="00D129C3"/>
    <w:rsid w:val="00D236B5"/>
    <w:rsid w:val="00D57FA7"/>
    <w:rsid w:val="00D60609"/>
    <w:rsid w:val="00D607BD"/>
    <w:rsid w:val="00D73481"/>
    <w:rsid w:val="00DA2D12"/>
    <w:rsid w:val="00E12D99"/>
    <w:rsid w:val="00E17391"/>
    <w:rsid w:val="00E3623B"/>
    <w:rsid w:val="00E83486"/>
    <w:rsid w:val="00E85A88"/>
    <w:rsid w:val="00EC7AB6"/>
    <w:rsid w:val="00EF6521"/>
    <w:rsid w:val="00F82D48"/>
    <w:rsid w:val="00F9771E"/>
    <w:rsid w:val="00FE08A8"/>
    <w:rsid w:val="00FE0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A95D1"/>
  <w15:chartTrackingRefBased/>
  <w15:docId w15:val="{DD1177B3-5783-42DC-AE62-AB745E91E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7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verlap">
    <w:name w:val="overlap"/>
    <w:basedOn w:val="DefaultParagraphFont"/>
    <w:rsid w:val="00707738"/>
  </w:style>
  <w:style w:type="character" w:customStyle="1" w:styleId="spacer">
    <w:name w:val="spacer"/>
    <w:basedOn w:val="DefaultParagraphFont"/>
    <w:rsid w:val="00707738"/>
  </w:style>
  <w:style w:type="character" w:customStyle="1" w:styleId="anneal">
    <w:name w:val="anneal"/>
    <w:basedOn w:val="DefaultParagraphFont"/>
    <w:rsid w:val="00707738"/>
  </w:style>
  <w:style w:type="table" w:styleId="TableGrid">
    <w:name w:val="Table Grid"/>
    <w:basedOn w:val="TableNormal"/>
    <w:uiPriority w:val="39"/>
    <w:rsid w:val="007077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376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76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76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2D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2D9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95DD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5DD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95DD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95DD5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202B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2D22F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21B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1B95"/>
  </w:style>
  <w:style w:type="paragraph" w:styleId="Footer">
    <w:name w:val="footer"/>
    <w:basedOn w:val="Normal"/>
    <w:link w:val="FooterChar"/>
    <w:uiPriority w:val="99"/>
    <w:unhideWhenUsed/>
    <w:rsid w:val="00A21B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1B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3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3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5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0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kaw, Alyssa</dc:creator>
  <cp:keywords/>
  <dc:description/>
  <cp:lastModifiedBy>Rajagopal, Lakshmi</cp:lastModifiedBy>
  <cp:revision>3</cp:revision>
  <cp:lastPrinted>2024-10-24T18:35:00Z</cp:lastPrinted>
  <dcterms:created xsi:type="dcterms:W3CDTF">2025-09-30T17:28:00Z</dcterms:created>
  <dcterms:modified xsi:type="dcterms:W3CDTF">2025-09-30T17:28:00Z</dcterms:modified>
</cp:coreProperties>
</file>